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3EF4C" w14:textId="34143DD6" w:rsidR="00886A90" w:rsidRPr="00EA49EB" w:rsidRDefault="00886A90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 w:rsidRPr="00EA49EB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S</w:t>
      </w:r>
      <w:r w:rsidRPr="00EA49EB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upplemental table 1 </w:t>
      </w:r>
      <w:r w:rsidRPr="00EA49EB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>CSF analysis of patients with probable or confirmed leptomeningeal metastasis</w:t>
      </w:r>
      <w:r w:rsidR="00621E6D" w:rsidRPr="00EA49EB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 using </w:t>
      </w:r>
      <w:r w:rsidR="00384E9F" w:rsidRPr="00384E9F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Cobas EGFR Mutation Test </w:t>
      </w:r>
      <w:r w:rsidR="009D6D38" w:rsidRPr="00EA49EB">
        <w:rPr>
          <w:rFonts w:ascii="Times New Roman" w:hAnsi="Times New Roman" w:cs="Times New Roman"/>
          <w:bCs/>
          <w:sz w:val="24"/>
          <w:szCs w:val="24"/>
        </w:rPr>
        <w:t>(4</w:t>
      </w:r>
      <w:r w:rsidR="00A71871" w:rsidRPr="00EA49EB">
        <w:rPr>
          <w:rFonts w:ascii="Times New Roman" w:hAnsi="Times New Roman" w:cs="Times New Roman"/>
          <w:bCs/>
          <w:sz w:val="24"/>
          <w:szCs w:val="24"/>
        </w:rPr>
        <w:t>1</w:t>
      </w:r>
      <w:r w:rsidR="009D6D38" w:rsidRPr="00EA49EB">
        <w:rPr>
          <w:rFonts w:ascii="Times New Roman" w:hAnsi="Times New Roman" w:cs="Times New Roman"/>
          <w:bCs/>
          <w:sz w:val="24"/>
          <w:szCs w:val="24"/>
        </w:rPr>
        <w:t xml:space="preserve"> samp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842"/>
        <w:gridCol w:w="1701"/>
        <w:gridCol w:w="930"/>
      </w:tblGrid>
      <w:tr w:rsidR="00886A90" w:rsidRPr="009D6D38" w14:paraId="76C43515" w14:textId="77777777" w:rsidTr="00381372">
        <w:tc>
          <w:tcPr>
            <w:tcW w:w="2405" w:type="dxa"/>
          </w:tcPr>
          <w:p w14:paraId="3A7004E9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</w:tc>
        <w:tc>
          <w:tcPr>
            <w:tcW w:w="1418" w:type="dxa"/>
          </w:tcPr>
          <w:p w14:paraId="7679315D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All </w:t>
            </w:r>
          </w:p>
        </w:tc>
        <w:tc>
          <w:tcPr>
            <w:tcW w:w="1842" w:type="dxa"/>
          </w:tcPr>
          <w:p w14:paraId="2267AB02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Valid </w:t>
            </w:r>
            <w:r w:rsidRPr="00384E9F">
              <w:rPr>
                <w:rFonts w:ascii="Times New Roman" w:eastAsia="新細明體" w:hAnsi="Times New Roman" w:cs="Times New Roman"/>
                <w:bCs/>
                <w:i/>
                <w:iCs/>
                <w:sz w:val="24"/>
                <w:szCs w:val="24"/>
                <w:lang w:val="en-US" w:eastAsia="zh-TW"/>
              </w:rPr>
              <w:t>EGFR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mutation result</w:t>
            </w:r>
          </w:p>
          <w:p w14:paraId="7E1826B1" w14:textId="3C3089BC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(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n = 3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1701" w:type="dxa"/>
          </w:tcPr>
          <w:p w14:paraId="051BCDEC" w14:textId="0627D74E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Invalid </w:t>
            </w:r>
            <w:r w:rsidRPr="00384E9F">
              <w:rPr>
                <w:rFonts w:ascii="Times New Roman" w:eastAsia="新細明體" w:hAnsi="Times New Roman" w:cs="Times New Roman"/>
                <w:bCs/>
                <w:i/>
                <w:iCs/>
                <w:sz w:val="24"/>
                <w:szCs w:val="24"/>
                <w:lang w:val="en-US" w:eastAsia="zh-TW"/>
              </w:rPr>
              <w:t>EGFR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mutation result </w:t>
            </w:r>
          </w:p>
          <w:p w14:paraId="16B78BB6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(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n = 9)</w:t>
            </w:r>
          </w:p>
        </w:tc>
        <w:tc>
          <w:tcPr>
            <w:tcW w:w="930" w:type="dxa"/>
          </w:tcPr>
          <w:p w14:paraId="1A7788B5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P value </w:t>
            </w:r>
          </w:p>
        </w:tc>
      </w:tr>
      <w:tr w:rsidR="00886A90" w:rsidRPr="009D6D38" w14:paraId="57B16935" w14:textId="77777777" w:rsidTr="00381372">
        <w:tc>
          <w:tcPr>
            <w:tcW w:w="2405" w:type="dxa"/>
          </w:tcPr>
          <w:p w14:paraId="603562B5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WBC /cumm, median </w:t>
            </w:r>
          </w:p>
          <w:p w14:paraId="7B18B229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range)</w:t>
            </w:r>
          </w:p>
        </w:tc>
        <w:tc>
          <w:tcPr>
            <w:tcW w:w="1418" w:type="dxa"/>
          </w:tcPr>
          <w:p w14:paraId="7D77CB1F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</w:t>
            </w:r>
          </w:p>
          <w:p w14:paraId="77B86AC1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0-120)</w:t>
            </w:r>
          </w:p>
        </w:tc>
        <w:tc>
          <w:tcPr>
            <w:tcW w:w="1842" w:type="dxa"/>
          </w:tcPr>
          <w:p w14:paraId="78E4701C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4</w:t>
            </w:r>
          </w:p>
          <w:p w14:paraId="6EADE811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0-45)</w:t>
            </w:r>
          </w:p>
        </w:tc>
        <w:tc>
          <w:tcPr>
            <w:tcW w:w="1701" w:type="dxa"/>
          </w:tcPr>
          <w:p w14:paraId="20ACC4CC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2</w:t>
            </w:r>
          </w:p>
          <w:p w14:paraId="1F0679E3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0-120)</w:t>
            </w:r>
          </w:p>
        </w:tc>
        <w:tc>
          <w:tcPr>
            <w:tcW w:w="930" w:type="dxa"/>
          </w:tcPr>
          <w:p w14:paraId="567EC0A5" w14:textId="7EC54E4D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0</w:t>
            </w:r>
            <w:r w:rsid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51</w:t>
            </w:r>
          </w:p>
        </w:tc>
      </w:tr>
      <w:tr w:rsidR="00886A90" w:rsidRPr="009D6D38" w14:paraId="50996D4C" w14:textId="77777777" w:rsidTr="00381372">
        <w:tc>
          <w:tcPr>
            <w:tcW w:w="2405" w:type="dxa"/>
          </w:tcPr>
          <w:p w14:paraId="4C1E0C57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Protein (mg/dl), median (range)</w:t>
            </w:r>
          </w:p>
        </w:tc>
        <w:tc>
          <w:tcPr>
            <w:tcW w:w="1418" w:type="dxa"/>
          </w:tcPr>
          <w:p w14:paraId="37CC49A3" w14:textId="5F7F5F7A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69.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6</w:t>
            </w:r>
          </w:p>
          <w:p w14:paraId="3331B880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7.7-369.2)</w:t>
            </w:r>
          </w:p>
        </w:tc>
        <w:tc>
          <w:tcPr>
            <w:tcW w:w="1842" w:type="dxa"/>
          </w:tcPr>
          <w:p w14:paraId="157FC884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7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6.3</w:t>
            </w:r>
          </w:p>
          <w:p w14:paraId="623C2467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7.7-369.2)</w:t>
            </w:r>
          </w:p>
        </w:tc>
        <w:tc>
          <w:tcPr>
            <w:tcW w:w="1701" w:type="dxa"/>
          </w:tcPr>
          <w:p w14:paraId="384D62F4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5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7.7</w:t>
            </w:r>
          </w:p>
          <w:p w14:paraId="0BD9F4D3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28.1-179.9)</w:t>
            </w:r>
          </w:p>
        </w:tc>
        <w:tc>
          <w:tcPr>
            <w:tcW w:w="930" w:type="dxa"/>
          </w:tcPr>
          <w:p w14:paraId="4391EF62" w14:textId="46C9A9D1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</w:t>
            </w:r>
            <w:r w:rsid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69</w:t>
            </w:r>
          </w:p>
        </w:tc>
      </w:tr>
      <w:tr w:rsidR="00886A90" w:rsidRPr="009D6D38" w14:paraId="5B1389B9" w14:textId="77777777" w:rsidTr="00381372">
        <w:tc>
          <w:tcPr>
            <w:tcW w:w="2405" w:type="dxa"/>
          </w:tcPr>
          <w:p w14:paraId="2902EFA0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Glucose (mg/dl), median (range) </w:t>
            </w:r>
          </w:p>
        </w:tc>
        <w:tc>
          <w:tcPr>
            <w:tcW w:w="1418" w:type="dxa"/>
          </w:tcPr>
          <w:p w14:paraId="70AF9FFE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51</w:t>
            </w:r>
          </w:p>
          <w:p w14:paraId="1C99CF6F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7-129)</w:t>
            </w:r>
          </w:p>
        </w:tc>
        <w:tc>
          <w:tcPr>
            <w:tcW w:w="1842" w:type="dxa"/>
          </w:tcPr>
          <w:p w14:paraId="53B7880D" w14:textId="5E134DC9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5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  <w:p w14:paraId="42EB3370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7-106)</w:t>
            </w:r>
          </w:p>
        </w:tc>
        <w:tc>
          <w:tcPr>
            <w:tcW w:w="1701" w:type="dxa"/>
          </w:tcPr>
          <w:p w14:paraId="54212BEC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5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  <w:p w14:paraId="179EED94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(27-129)</w:t>
            </w:r>
          </w:p>
        </w:tc>
        <w:tc>
          <w:tcPr>
            <w:tcW w:w="930" w:type="dxa"/>
          </w:tcPr>
          <w:p w14:paraId="470D0F5F" w14:textId="4613B85E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</w:t>
            </w:r>
            <w:r w:rsid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92</w:t>
            </w:r>
          </w:p>
        </w:tc>
      </w:tr>
      <w:tr w:rsidR="00886A90" w:rsidRPr="009D6D38" w14:paraId="671B943D" w14:textId="77777777" w:rsidTr="00381372">
        <w:tc>
          <w:tcPr>
            <w:tcW w:w="2405" w:type="dxa"/>
          </w:tcPr>
          <w:p w14:paraId="179772B9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Cytology report </w:t>
            </w:r>
          </w:p>
          <w:p w14:paraId="2818E7FE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Adenocarcinoma </w:t>
            </w:r>
          </w:p>
          <w:p w14:paraId="5E88CB5F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Atypical cells </w:t>
            </w:r>
          </w:p>
          <w:p w14:paraId="40EEDC05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Negative </w:t>
            </w:r>
          </w:p>
        </w:tc>
        <w:tc>
          <w:tcPr>
            <w:tcW w:w="1418" w:type="dxa"/>
          </w:tcPr>
          <w:p w14:paraId="267B83DC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  <w:p w14:paraId="6B7E52CE" w14:textId="10622E71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(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80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  <w:p w14:paraId="683B9867" w14:textId="39CF997B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5 (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2.2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  <w:p w14:paraId="51529317" w14:textId="3BEA8796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 (9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8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1842" w:type="dxa"/>
          </w:tcPr>
          <w:p w14:paraId="67E1B3DE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  <w:p w14:paraId="58BE35AC" w14:textId="2EC00821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2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7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(8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.3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  <w:p w14:paraId="141DE227" w14:textId="45154F4D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 (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9.4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  <w:p w14:paraId="59799D66" w14:textId="4F3DD13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 (</w:t>
            </w:r>
            <w:r w:rsidR="00A71871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6.</w:t>
            </w:r>
            <w:r w:rsid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1701" w:type="dxa"/>
          </w:tcPr>
          <w:p w14:paraId="29984AD7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  <w:p w14:paraId="527BEC73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5</w:t>
            </w: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(55.6)</w:t>
            </w:r>
          </w:p>
          <w:p w14:paraId="772AE984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 (22.2)</w:t>
            </w:r>
          </w:p>
          <w:p w14:paraId="444D62D1" w14:textId="77777777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 (22.2)</w:t>
            </w:r>
          </w:p>
        </w:tc>
        <w:tc>
          <w:tcPr>
            <w:tcW w:w="930" w:type="dxa"/>
          </w:tcPr>
          <w:p w14:paraId="67D4BB1F" w14:textId="6DA50CCC" w:rsidR="00886A90" w:rsidRPr="009D6D38" w:rsidRDefault="00886A90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9D6D38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0.</w:t>
            </w:r>
            <w:r w:rsidR="00B75AA4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  <w:r w:rsidR="00B75AA4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87</w:t>
            </w:r>
            <w:r w:rsidRPr="009D6D38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*</w:t>
            </w:r>
          </w:p>
        </w:tc>
      </w:tr>
    </w:tbl>
    <w:p w14:paraId="2812CB4B" w14:textId="541AEC32" w:rsidR="00886A90" w:rsidRDefault="00886A90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</w:pPr>
      <w:r w:rsidRPr="009D6D38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* </w:t>
      </w:r>
      <w:r w:rsidR="00B75AA4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Adenocarcinoma vs. others </w:t>
      </w:r>
    </w:p>
    <w:p w14:paraId="27E41F05" w14:textId="21C8F111" w:rsidR="00384E9F" w:rsidRPr="009D6D38" w:rsidRDefault="00384E9F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</w:pPr>
      <w:r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>CSF, c</w:t>
      </w:r>
      <w:r w:rsidRPr="00384E9F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>erebrospinal fluid</w:t>
      </w:r>
    </w:p>
    <w:p w14:paraId="610BE158" w14:textId="1FD0DFE9" w:rsidR="00886A90" w:rsidRDefault="00886A90" w:rsidP="00384E9F">
      <w:pPr>
        <w:spacing w:line="240" w:lineRule="auto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2B2AB98C" w14:textId="6AFC445A" w:rsidR="00886A90" w:rsidRDefault="00886A90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6AD7328B" w14:textId="5CBAF674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0B8DB901" w14:textId="56FF0E50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11D500B0" w14:textId="33880973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04DF4C62" w14:textId="058209A5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68B8C1B3" w14:textId="12EBEA2A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7F830394" w14:textId="602D390D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41F2A454" w14:textId="149706FB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00F38435" w14:textId="1923A180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06F7607B" w14:textId="5B3CF768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4334902C" w14:textId="276ECA79" w:rsidR="00216BAA" w:rsidRDefault="00216BAA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605A5DDF" w14:textId="05D00CA8" w:rsidR="00384E9F" w:rsidRDefault="00384E9F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198237F0" w14:textId="77777777" w:rsidR="00384E9F" w:rsidRDefault="00384E9F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22CFD35F" w14:textId="19ECA8AC" w:rsidR="006F3A15" w:rsidRDefault="006F3A15" w:rsidP="0084393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7F044012" w14:textId="3AFB2001" w:rsidR="00216BAA" w:rsidRPr="00EA49EB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 w:rsidRPr="00EA49EB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lastRenderedPageBreak/>
        <w:t>Su</w:t>
      </w:r>
      <w:r w:rsidRPr="00EA49EB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pplemental </w:t>
      </w:r>
      <w:r w:rsidRPr="00EA49EB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T</w:t>
      </w:r>
      <w:r w:rsidRPr="00EA49EB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able 2 </w:t>
      </w:r>
      <w:r w:rsidRPr="00EA49EB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EA49EB">
        <w:rPr>
          <w:rFonts w:ascii="Times New Roman" w:hAnsi="Times New Roman" w:cs="Times New Roman"/>
          <w:sz w:val="24"/>
          <w:szCs w:val="24"/>
        </w:rPr>
        <w:t xml:space="preserve"> mutation profile from CSF ctDNA using </w:t>
      </w:r>
      <w:r w:rsidRPr="00EA49EB">
        <w:rPr>
          <w:rFonts w:ascii="Times New Roman" w:eastAsia="新細明體" w:hAnsi="Times New Roman" w:cs="Times New Roman"/>
          <w:bCs/>
          <w:sz w:val="24"/>
          <w:szCs w:val="24"/>
        </w:rPr>
        <w:t xml:space="preserve">cobas </w:t>
      </w:r>
      <w:r w:rsidRPr="00EA49EB">
        <w:rPr>
          <w:rFonts w:ascii="Times New Roman" w:eastAsia="新細明體" w:hAnsi="Times New Roman" w:cs="Times New Roman"/>
          <w:bCs/>
          <w:i/>
          <w:sz w:val="24"/>
          <w:szCs w:val="24"/>
        </w:rPr>
        <w:t>EGFR</w:t>
      </w:r>
      <w:r w:rsidRPr="00EA49EB">
        <w:rPr>
          <w:rFonts w:ascii="Times New Roman" w:eastAsia="新細明體" w:hAnsi="Times New Roman" w:cs="Times New Roman"/>
          <w:bCs/>
          <w:sz w:val="24"/>
          <w:szCs w:val="24"/>
        </w:rPr>
        <w:t xml:space="preserve"> Mutation Test and the ddPCR</w:t>
      </w:r>
      <w:r w:rsidR="00EA49EB">
        <w:rPr>
          <w:rFonts w:ascii="Times New Roman" w:eastAsia="新細明體" w:hAnsi="Times New Roman" w:cs="Times New Roman"/>
          <w:bCs/>
          <w:sz w:val="24"/>
          <w:szCs w:val="24"/>
        </w:rPr>
        <w:t xml:space="preserve"> in LM cases</w:t>
      </w:r>
      <w:r w:rsidRPr="00EA49EB">
        <w:rPr>
          <w:rFonts w:ascii="Times New Roman" w:hAnsi="Times New Roman" w:cs="Times New Roman"/>
          <w:sz w:val="24"/>
          <w:szCs w:val="24"/>
        </w:rPr>
        <w:t xml:space="preserve"> (4</w:t>
      </w:r>
      <w:r w:rsidR="00EA49EB" w:rsidRPr="00EA49EB">
        <w:rPr>
          <w:rFonts w:ascii="Times New Roman" w:hAnsi="Times New Roman" w:cs="Times New Roman"/>
          <w:sz w:val="24"/>
          <w:szCs w:val="24"/>
        </w:rPr>
        <w:t>1</w:t>
      </w:r>
      <w:r w:rsidRPr="00EA49EB">
        <w:rPr>
          <w:rFonts w:ascii="Times New Roman" w:hAnsi="Times New Roman" w:cs="Times New Roman"/>
          <w:sz w:val="24"/>
          <w:szCs w:val="24"/>
        </w:rPr>
        <w:t xml:space="preserve"> samp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125"/>
        <w:gridCol w:w="3465"/>
      </w:tblGrid>
      <w:tr w:rsidR="00216BAA" w:rsidRPr="00216BAA" w14:paraId="4FC08558" w14:textId="77777777" w:rsidTr="00384E9F">
        <w:tc>
          <w:tcPr>
            <w:tcW w:w="2405" w:type="dxa"/>
          </w:tcPr>
          <w:p w14:paraId="65C43E6E" w14:textId="77777777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EGFR mutation </w:t>
            </w:r>
          </w:p>
        </w:tc>
        <w:tc>
          <w:tcPr>
            <w:tcW w:w="3125" w:type="dxa"/>
          </w:tcPr>
          <w:p w14:paraId="5AB3947D" w14:textId="727921E9" w:rsidR="00216BAA" w:rsidRPr="00384E9F" w:rsidRDefault="00384E9F" w:rsidP="00384E9F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Cobas EGFR Mutation Test </w:t>
            </w:r>
            <w:r w:rsidR="00216BAA" w:rsidRPr="00384E9F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Number (%) </w:t>
            </w:r>
          </w:p>
        </w:tc>
        <w:tc>
          <w:tcPr>
            <w:tcW w:w="3465" w:type="dxa"/>
          </w:tcPr>
          <w:p w14:paraId="36545DE5" w14:textId="77777777" w:rsidR="00216BAA" w:rsidRPr="00384E9F" w:rsidRDefault="00216BAA" w:rsidP="00384E9F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ddPCR </w:t>
            </w:r>
          </w:p>
          <w:p w14:paraId="5DA2F5E7" w14:textId="77777777" w:rsidR="00216BAA" w:rsidRPr="00384E9F" w:rsidRDefault="00216BAA" w:rsidP="00384E9F">
            <w:pP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Number (%)</w:t>
            </w:r>
          </w:p>
        </w:tc>
      </w:tr>
      <w:tr w:rsidR="00216BAA" w:rsidRPr="00216BAA" w14:paraId="2FDA4913" w14:textId="77777777" w:rsidTr="00384E9F">
        <w:tc>
          <w:tcPr>
            <w:tcW w:w="2405" w:type="dxa"/>
          </w:tcPr>
          <w:p w14:paraId="27C8666C" w14:textId="77777777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Exon 19 deletion </w:t>
            </w:r>
          </w:p>
        </w:tc>
        <w:tc>
          <w:tcPr>
            <w:tcW w:w="3125" w:type="dxa"/>
          </w:tcPr>
          <w:p w14:paraId="4E0E14D3" w14:textId="57689827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9 (2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) </w:t>
            </w:r>
          </w:p>
        </w:tc>
        <w:tc>
          <w:tcPr>
            <w:tcW w:w="3465" w:type="dxa"/>
          </w:tcPr>
          <w:p w14:paraId="0D41C975" w14:textId="19B53FCF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1 (2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6.8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</w:tr>
      <w:tr w:rsidR="00216BAA" w:rsidRPr="00216BAA" w14:paraId="72633477" w14:textId="77777777" w:rsidTr="00384E9F">
        <w:tc>
          <w:tcPr>
            <w:tcW w:w="2405" w:type="dxa"/>
          </w:tcPr>
          <w:p w14:paraId="643220E3" w14:textId="77777777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Exon 19 deletion + T790M </w:t>
            </w:r>
          </w:p>
        </w:tc>
        <w:tc>
          <w:tcPr>
            <w:tcW w:w="3125" w:type="dxa"/>
          </w:tcPr>
          <w:p w14:paraId="72248D23" w14:textId="7C021936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 (2.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3465" w:type="dxa"/>
          </w:tcPr>
          <w:p w14:paraId="7F476E66" w14:textId="7A014CCC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 (2.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) </w:t>
            </w:r>
          </w:p>
        </w:tc>
      </w:tr>
      <w:tr w:rsidR="00216BAA" w:rsidRPr="00216BAA" w14:paraId="62281689" w14:textId="77777777" w:rsidTr="00384E9F">
        <w:tc>
          <w:tcPr>
            <w:tcW w:w="2405" w:type="dxa"/>
          </w:tcPr>
          <w:p w14:paraId="62E0AB58" w14:textId="77777777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3125" w:type="dxa"/>
          </w:tcPr>
          <w:p w14:paraId="601A4162" w14:textId="1648F97A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4 (3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.1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3465" w:type="dxa"/>
          </w:tcPr>
          <w:p w14:paraId="6A4B3473" w14:textId="42D3A4BD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8 (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3.9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</w:tr>
      <w:tr w:rsidR="00216BAA" w:rsidRPr="00216BAA" w14:paraId="29AA6720" w14:textId="77777777" w:rsidTr="00384E9F">
        <w:tc>
          <w:tcPr>
            <w:tcW w:w="2405" w:type="dxa"/>
          </w:tcPr>
          <w:p w14:paraId="36F58227" w14:textId="77777777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L858R + T790M </w:t>
            </w:r>
          </w:p>
        </w:tc>
        <w:tc>
          <w:tcPr>
            <w:tcW w:w="3125" w:type="dxa"/>
          </w:tcPr>
          <w:p w14:paraId="038ED9BA" w14:textId="35420E9C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 (7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3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3465" w:type="dxa"/>
          </w:tcPr>
          <w:p w14:paraId="1A4379F5" w14:textId="26D1C339" w:rsidR="00216BAA" w:rsidRPr="00384E9F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 (7</w:t>
            </w:r>
            <w:r w:rsidR="00EA49EB"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3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</w:tr>
      <w:tr w:rsidR="00216BAA" w:rsidRPr="00216BAA" w14:paraId="09CC8EC2" w14:textId="77777777" w:rsidTr="00384E9F">
        <w:tc>
          <w:tcPr>
            <w:tcW w:w="2405" w:type="dxa"/>
          </w:tcPr>
          <w:p w14:paraId="0942F62B" w14:textId="77777777" w:rsidR="00216BAA" w:rsidRPr="00216BAA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T790M</w:t>
            </w:r>
          </w:p>
        </w:tc>
        <w:tc>
          <w:tcPr>
            <w:tcW w:w="3125" w:type="dxa"/>
          </w:tcPr>
          <w:p w14:paraId="68EA844B" w14:textId="77777777" w:rsidR="00216BAA" w:rsidRPr="00216BAA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</w:tc>
        <w:tc>
          <w:tcPr>
            <w:tcW w:w="3465" w:type="dxa"/>
          </w:tcPr>
          <w:p w14:paraId="07E225B0" w14:textId="6E3B1726" w:rsidR="00216BAA" w:rsidRPr="00216BAA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 (2.</w:t>
            </w:r>
            <w:r w:rsid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</w:t>
            </w: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</w:tr>
      <w:tr w:rsidR="00216BAA" w:rsidRPr="00EA49EB" w14:paraId="5424260A" w14:textId="77777777" w:rsidTr="00384E9F">
        <w:tc>
          <w:tcPr>
            <w:tcW w:w="2405" w:type="dxa"/>
          </w:tcPr>
          <w:p w14:paraId="078D5656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U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ncommon mutation </w:t>
            </w:r>
          </w:p>
          <w:p w14:paraId="5435DB03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 G719X*</w:t>
            </w:r>
          </w:p>
          <w:p w14:paraId="311FDDA7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 L861Q + T790M </w:t>
            </w:r>
          </w:p>
        </w:tc>
        <w:tc>
          <w:tcPr>
            <w:tcW w:w="3125" w:type="dxa"/>
          </w:tcPr>
          <w:p w14:paraId="2E872829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  <w:p w14:paraId="121C743B" w14:textId="5D5257B2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 (7</w:t>
            </w:r>
            <w:r w:rsidR="00EA49EB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3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  <w:p w14:paraId="68A3ABE9" w14:textId="737CD258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 (2.</w:t>
            </w:r>
            <w:r w:rsidR="00EA49EB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3465" w:type="dxa"/>
          </w:tcPr>
          <w:p w14:paraId="6A06F77D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  <w:p w14:paraId="28515B31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</w:tc>
      </w:tr>
      <w:tr w:rsidR="00216BAA" w:rsidRPr="00EA49EB" w14:paraId="7D646897" w14:textId="77777777" w:rsidTr="00384E9F">
        <w:tc>
          <w:tcPr>
            <w:tcW w:w="2405" w:type="dxa"/>
          </w:tcPr>
          <w:p w14:paraId="09D4332A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N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o mutation </w:t>
            </w:r>
          </w:p>
        </w:tc>
        <w:tc>
          <w:tcPr>
            <w:tcW w:w="3125" w:type="dxa"/>
          </w:tcPr>
          <w:p w14:paraId="2CBB8A75" w14:textId="47D6BA99" w:rsidR="00216BAA" w:rsidRPr="00EA49EB" w:rsidRDefault="00EA49EB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  <w:r w:rsidR="00216BAA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(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.4</w:t>
            </w:r>
            <w:r w:rsidR="00216BAA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  <w:tc>
          <w:tcPr>
            <w:tcW w:w="3465" w:type="dxa"/>
          </w:tcPr>
          <w:p w14:paraId="31BB66D3" w14:textId="080093C8" w:rsidR="00216BAA" w:rsidRPr="00EA49EB" w:rsidRDefault="00EA49EB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5</w:t>
            </w:r>
            <w:r w:rsidR="00216BAA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 (1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.2</w:t>
            </w:r>
            <w:r w:rsidR="00216BAA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</w:tr>
      <w:tr w:rsidR="00216BAA" w:rsidRPr="00EA49EB" w14:paraId="69D98B60" w14:textId="77777777" w:rsidTr="00384E9F">
        <w:tc>
          <w:tcPr>
            <w:tcW w:w="2405" w:type="dxa"/>
          </w:tcPr>
          <w:p w14:paraId="100D750D" w14:textId="77777777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I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nvalid </w:t>
            </w:r>
          </w:p>
        </w:tc>
        <w:tc>
          <w:tcPr>
            <w:tcW w:w="3125" w:type="dxa"/>
          </w:tcPr>
          <w:p w14:paraId="6F502180" w14:textId="7A06879F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9 (2</w:t>
            </w:r>
            <w:r w:rsidR="00EA49EB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) </w:t>
            </w:r>
          </w:p>
        </w:tc>
        <w:tc>
          <w:tcPr>
            <w:tcW w:w="3465" w:type="dxa"/>
          </w:tcPr>
          <w:p w14:paraId="70222B06" w14:textId="4C4634EB" w:rsidR="00216BAA" w:rsidRPr="00EA49EB" w:rsidRDefault="00216BAA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 (4</w:t>
            </w:r>
            <w:r w:rsidR="00EA49EB"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.9</w:t>
            </w:r>
            <w:r w:rsidRPr="00EA49EB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)</w:t>
            </w:r>
          </w:p>
        </w:tc>
      </w:tr>
    </w:tbl>
    <w:p w14:paraId="0AD54C87" w14:textId="77777777" w:rsidR="00384E9F" w:rsidRDefault="00216BAA" w:rsidP="00384E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49EB">
        <w:rPr>
          <w:rFonts w:ascii="Times New Roman" w:hAnsi="Times New Roman" w:cs="Times New Roman"/>
          <w:sz w:val="24"/>
          <w:szCs w:val="24"/>
        </w:rPr>
        <w:t xml:space="preserve">*One case with G719X + exon 19 deletion </w:t>
      </w:r>
    </w:p>
    <w:p w14:paraId="50DA07A9" w14:textId="5329EF7C" w:rsidR="00216BAA" w:rsidRPr="00384E9F" w:rsidRDefault="00621E6D" w:rsidP="00384E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49EB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d</w:t>
      </w:r>
      <w:r w:rsidRPr="00EA49EB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dPCR, droplet digital polymerase chain reaction</w:t>
      </w:r>
    </w:p>
    <w:p w14:paraId="1069E6F5" w14:textId="31AFDE17" w:rsidR="00EA49EB" w:rsidRPr="00EA49EB" w:rsidRDefault="00EA49EB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 w:rsidRPr="00EA49EB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L</w:t>
      </w:r>
      <w:r w:rsidRPr="00EA49EB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M, leptomeningeal metastasis </w:t>
      </w:r>
    </w:p>
    <w:p w14:paraId="4E3904C1" w14:textId="77777777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29CA4908" w14:textId="77777777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2214F176" w14:textId="5154A088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369F6164" w14:textId="1B6806F5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0DF9F61" w14:textId="1DF1EC76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65092263" w14:textId="2A792C29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59FEA2E" w14:textId="62E78C8C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6807CCA5" w14:textId="0E42C477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3277B9A3" w14:textId="59088B50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6ED6279" w14:textId="5BE77AD2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5A5FB356" w14:textId="246FDD69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4428665D" w14:textId="77777777" w:rsidR="009D6D38" w:rsidRDefault="009D6D38" w:rsidP="00384E9F">
      <w:pPr>
        <w:spacing w:line="240" w:lineRule="auto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1C93316A" w14:textId="77777777" w:rsidR="00384E9F" w:rsidRDefault="00384E9F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bookmarkStart w:id="0" w:name="_Hlk93762770"/>
    </w:p>
    <w:p w14:paraId="5BB0A362" w14:textId="77777777" w:rsidR="00384E9F" w:rsidRDefault="00384E9F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59777D86" w14:textId="55DB5DF7" w:rsidR="00486877" w:rsidRPr="000E532F" w:rsidRDefault="00486877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</w:pPr>
      <w:r w:rsidRPr="000E532F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lastRenderedPageBreak/>
        <w:t>Su</w:t>
      </w:r>
      <w:r w:rsidRPr="000E532F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pplemental </w:t>
      </w:r>
      <w:r w:rsidRPr="000E532F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Table </w:t>
      </w:r>
      <w:bookmarkEnd w:id="0"/>
      <w:r w:rsidR="005F7593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>3</w:t>
      </w:r>
      <w:r w:rsidRPr="000E532F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 Comparison of </w:t>
      </w:r>
      <w:r w:rsidRPr="000E532F">
        <w:rPr>
          <w:rFonts w:ascii="Times New Roman" w:eastAsia="新細明體" w:hAnsi="Times New Roman" w:cs="Times New Roman"/>
          <w:bCs/>
          <w:i/>
          <w:sz w:val="24"/>
          <w:szCs w:val="24"/>
          <w:lang w:val="en-US" w:eastAsia="zh-TW"/>
        </w:rPr>
        <w:t>EGFR</w:t>
      </w:r>
      <w:r w:rsidRPr="000E532F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 mutation status from CSF ctDNA using</w:t>
      </w:r>
      <w:r w:rsidR="00381372" w:rsidRPr="000E532F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 ARMS </w:t>
      </w:r>
      <w:r w:rsidRPr="000E532F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>and the ddPCR (excluding patients with EGFR uncommon mutation)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134"/>
        <w:gridCol w:w="993"/>
        <w:gridCol w:w="1134"/>
        <w:gridCol w:w="1275"/>
        <w:gridCol w:w="993"/>
      </w:tblGrid>
      <w:tr w:rsidR="00486877" w:rsidRPr="00486877" w14:paraId="384F9A7F" w14:textId="77777777" w:rsidTr="00486877">
        <w:tc>
          <w:tcPr>
            <w:tcW w:w="1276" w:type="dxa"/>
            <w:tcBorders>
              <w:top w:val="single" w:sz="4" w:space="0" w:color="auto"/>
            </w:tcBorders>
          </w:tcPr>
          <w:p w14:paraId="58176468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</w:p>
        </w:tc>
        <w:tc>
          <w:tcPr>
            <w:tcW w:w="765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73C4BF" w14:textId="04AE5719" w:rsidR="00486877" w:rsidRPr="00486877" w:rsidRDefault="00384E9F" w:rsidP="00384E9F">
            <w:pPr>
              <w:spacing w:after="160"/>
              <w:jc w:val="center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Cobas EGFR Mutation Test</w:t>
            </w:r>
          </w:p>
        </w:tc>
      </w:tr>
      <w:tr w:rsidR="00486877" w:rsidRPr="00486877" w14:paraId="55B726E3" w14:textId="77777777" w:rsidTr="00486877">
        <w:tc>
          <w:tcPr>
            <w:tcW w:w="1276" w:type="dxa"/>
          </w:tcPr>
          <w:p w14:paraId="60E6BC12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d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dPC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C9F8C0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E19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589B0A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E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9D/</w:t>
            </w:r>
          </w:p>
          <w:p w14:paraId="6340BECC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T790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E4952A" w14:textId="109D0849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L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858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3B4C2A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L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858R/T790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E5D448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I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nvalid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0D8CBA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No mutation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DC6262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T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otal </w:t>
            </w:r>
          </w:p>
        </w:tc>
      </w:tr>
      <w:tr w:rsidR="00486877" w:rsidRPr="00486877" w14:paraId="75C718BE" w14:textId="77777777" w:rsidTr="00486877">
        <w:tc>
          <w:tcPr>
            <w:tcW w:w="1276" w:type="dxa"/>
            <w:tcBorders>
              <w:top w:val="single" w:sz="4" w:space="0" w:color="auto"/>
            </w:tcBorders>
          </w:tcPr>
          <w:p w14:paraId="6E5BB1C5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E19D</w:t>
            </w:r>
          </w:p>
        </w:tc>
        <w:tc>
          <w:tcPr>
            <w:tcW w:w="992" w:type="dxa"/>
          </w:tcPr>
          <w:p w14:paraId="4EBFD491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1134" w:type="dxa"/>
          </w:tcPr>
          <w:p w14:paraId="304A9E36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39A447CC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6E633034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6E3D2596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275" w:type="dxa"/>
          </w:tcPr>
          <w:p w14:paraId="3AD7DE82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067FF42D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1</w:t>
            </w:r>
          </w:p>
        </w:tc>
      </w:tr>
      <w:tr w:rsidR="00486877" w:rsidRPr="00486877" w14:paraId="49EAB9B2" w14:textId="77777777" w:rsidTr="00486877">
        <w:tc>
          <w:tcPr>
            <w:tcW w:w="1276" w:type="dxa"/>
          </w:tcPr>
          <w:p w14:paraId="720D2C47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E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9D/</w:t>
            </w:r>
          </w:p>
          <w:p w14:paraId="7E689859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T790M</w:t>
            </w:r>
          </w:p>
        </w:tc>
        <w:tc>
          <w:tcPr>
            <w:tcW w:w="992" w:type="dxa"/>
          </w:tcPr>
          <w:p w14:paraId="0DA99894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3E4F1E30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134" w:type="dxa"/>
          </w:tcPr>
          <w:p w14:paraId="7C45E8A8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20FB7157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6937D744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275" w:type="dxa"/>
          </w:tcPr>
          <w:p w14:paraId="1E4A428B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21E7851F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1</w:t>
            </w:r>
          </w:p>
        </w:tc>
      </w:tr>
      <w:tr w:rsidR="00486877" w:rsidRPr="00486877" w14:paraId="1E3B8F3A" w14:textId="77777777" w:rsidTr="00486877">
        <w:tc>
          <w:tcPr>
            <w:tcW w:w="1276" w:type="dxa"/>
          </w:tcPr>
          <w:p w14:paraId="4CE2CDC9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L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858R</w:t>
            </w:r>
          </w:p>
        </w:tc>
        <w:tc>
          <w:tcPr>
            <w:tcW w:w="992" w:type="dxa"/>
          </w:tcPr>
          <w:p w14:paraId="33FD75FB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1DA3EF7C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35271E98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1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993" w:type="dxa"/>
          </w:tcPr>
          <w:p w14:paraId="38CD900D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411C0C9A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1275" w:type="dxa"/>
          </w:tcPr>
          <w:p w14:paraId="6C1C4D87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14D72F3A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1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8</w:t>
            </w:r>
          </w:p>
        </w:tc>
      </w:tr>
      <w:tr w:rsidR="00486877" w:rsidRPr="00486877" w14:paraId="7312C232" w14:textId="77777777" w:rsidTr="00486877">
        <w:tc>
          <w:tcPr>
            <w:tcW w:w="1276" w:type="dxa"/>
          </w:tcPr>
          <w:p w14:paraId="6DF25EA9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L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858R/</w:t>
            </w:r>
          </w:p>
          <w:p w14:paraId="06267B40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T790M</w:t>
            </w:r>
          </w:p>
        </w:tc>
        <w:tc>
          <w:tcPr>
            <w:tcW w:w="992" w:type="dxa"/>
          </w:tcPr>
          <w:p w14:paraId="0D52F17D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4206F478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1FDD71F1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0D68F5EF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134" w:type="dxa"/>
          </w:tcPr>
          <w:p w14:paraId="0EAF7AF7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275" w:type="dxa"/>
          </w:tcPr>
          <w:p w14:paraId="7D0CFE7D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768BFA6B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3</w:t>
            </w:r>
          </w:p>
        </w:tc>
      </w:tr>
      <w:tr w:rsidR="00486877" w:rsidRPr="00486877" w14:paraId="6C77D134" w14:textId="77777777" w:rsidTr="00486877">
        <w:trPr>
          <w:trHeight w:val="240"/>
        </w:trPr>
        <w:tc>
          <w:tcPr>
            <w:tcW w:w="1276" w:type="dxa"/>
          </w:tcPr>
          <w:p w14:paraId="31B0E496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I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nvalid </w:t>
            </w:r>
          </w:p>
        </w:tc>
        <w:tc>
          <w:tcPr>
            <w:tcW w:w="992" w:type="dxa"/>
          </w:tcPr>
          <w:p w14:paraId="6A3E2209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6CACA169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35B939CC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1DEB1C4E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</w:tcPr>
          <w:p w14:paraId="5FA9A3F7" w14:textId="2B044386" w:rsidR="00486877" w:rsidRPr="00486877" w:rsidRDefault="000E532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275" w:type="dxa"/>
          </w:tcPr>
          <w:p w14:paraId="0A042D73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</w:tcPr>
          <w:p w14:paraId="5D504BC6" w14:textId="7EAECBC7" w:rsidR="00486877" w:rsidRPr="00486877" w:rsidRDefault="000E532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</w:tc>
      </w:tr>
      <w:tr w:rsidR="00486877" w:rsidRPr="00486877" w14:paraId="201A05DD" w14:textId="77777777" w:rsidTr="00486877">
        <w:trPr>
          <w:trHeight w:val="586"/>
        </w:trPr>
        <w:tc>
          <w:tcPr>
            <w:tcW w:w="1276" w:type="dxa"/>
            <w:tcBorders>
              <w:bottom w:val="nil"/>
            </w:tcBorders>
          </w:tcPr>
          <w:p w14:paraId="4BA1B5C5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N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o </w:t>
            </w:r>
          </w:p>
          <w:p w14:paraId="15C72667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mutation </w:t>
            </w:r>
          </w:p>
        </w:tc>
        <w:tc>
          <w:tcPr>
            <w:tcW w:w="992" w:type="dxa"/>
            <w:tcBorders>
              <w:bottom w:val="nil"/>
            </w:tcBorders>
          </w:tcPr>
          <w:p w14:paraId="1418FD1C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1DB2DDC9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71F32DDA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</w:tcPr>
          <w:p w14:paraId="1932E920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51263DE0" w14:textId="41CAB608" w:rsidR="00486877" w:rsidRPr="00486877" w:rsidRDefault="000E532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</w:tcPr>
          <w:p w14:paraId="43209EA1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</w:tcPr>
          <w:p w14:paraId="557261AD" w14:textId="4E919477" w:rsidR="00486877" w:rsidRPr="00486877" w:rsidRDefault="000E532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</w:tc>
      </w:tr>
      <w:tr w:rsidR="00486877" w:rsidRPr="00486877" w14:paraId="4882C59F" w14:textId="77777777" w:rsidTr="00486877">
        <w:tc>
          <w:tcPr>
            <w:tcW w:w="1276" w:type="dxa"/>
            <w:tcBorders>
              <w:bottom w:val="single" w:sz="4" w:space="0" w:color="auto"/>
            </w:tcBorders>
          </w:tcPr>
          <w:p w14:paraId="215FA4DC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T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otal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4460E3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45E3EA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458729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1</w:t>
            </w: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5F132D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6F72AC" w14:textId="2098474B" w:rsidR="00486877" w:rsidRPr="00486877" w:rsidRDefault="000E532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8F1BB4" w14:textId="77777777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26C5E4" w14:textId="63E67609" w:rsidR="00486877" w:rsidRPr="00486877" w:rsidRDefault="00486877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486877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</w:t>
            </w:r>
            <w:r w:rsidR="000E532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5</w:t>
            </w:r>
          </w:p>
        </w:tc>
      </w:tr>
    </w:tbl>
    <w:p w14:paraId="52A7AB9A" w14:textId="77777777" w:rsidR="00486877" w:rsidRPr="00486877" w:rsidRDefault="00486877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</w:pPr>
      <w:r w:rsidRPr="00486877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>Abbreviations: E19D, exon 19 deletions</w:t>
      </w:r>
    </w:p>
    <w:p w14:paraId="0A22D56E" w14:textId="77777777" w:rsidR="00381372" w:rsidRPr="00216BAA" w:rsidRDefault="00381372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d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dPCR, </w:t>
      </w:r>
      <w:r w:rsidRPr="00621E6D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droplet digital polymerase chain reaction</w:t>
      </w:r>
    </w:p>
    <w:p w14:paraId="6A86EAFD" w14:textId="444228E7" w:rsidR="00216BAA" w:rsidRDefault="00216BAA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39280467" w14:textId="4F3DBF21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EDA3B6B" w14:textId="652636F5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61752F6" w14:textId="47D667CE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7592BC5" w14:textId="02F0E78E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6EEFF4E5" w14:textId="0692EBE2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4D6FFCDD" w14:textId="5C449A3A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4EDD8B25" w14:textId="64ECEA6D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5E0D3C0A" w14:textId="3CC53AAD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7568E007" w14:textId="53675CEF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3F652859" w14:textId="68083E51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21AE788D" w14:textId="1CBF669D" w:rsidR="006F3A15" w:rsidRDefault="006F3A15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75D04F54" w14:textId="53802F7E" w:rsidR="005F7593" w:rsidRDefault="005F7593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2B2DEF41" w14:textId="77777777" w:rsidR="00384E9F" w:rsidRDefault="00384E9F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6D0763E8" w14:textId="77777777" w:rsidR="00384E9F" w:rsidRDefault="00384E9F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7001607B" w14:textId="1C40624A" w:rsidR="005F7593" w:rsidRPr="00216BAA" w:rsidRDefault="005F7593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 w:rsidRPr="00216BAA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lastRenderedPageBreak/>
        <w:t>Su</w:t>
      </w:r>
      <w:r w:rsidRPr="00216BAA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pplemental </w:t>
      </w:r>
      <w:r w:rsidRPr="00216BAA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T</w:t>
      </w:r>
      <w:r w:rsidRPr="00216BAA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able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4</w:t>
      </w:r>
      <w:r w:rsidRPr="00216BAA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Patients with disconcordant results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993"/>
        <w:gridCol w:w="1084"/>
        <w:gridCol w:w="1789"/>
        <w:gridCol w:w="1439"/>
        <w:gridCol w:w="1320"/>
        <w:gridCol w:w="1043"/>
        <w:gridCol w:w="1507"/>
      </w:tblGrid>
      <w:tr w:rsidR="00384E9F" w:rsidRPr="00216BAA" w14:paraId="6CE79873" w14:textId="77777777" w:rsidTr="00384E9F">
        <w:tc>
          <w:tcPr>
            <w:tcW w:w="993" w:type="dxa"/>
          </w:tcPr>
          <w:p w14:paraId="7FDF2F1D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Subject number </w:t>
            </w:r>
          </w:p>
        </w:tc>
        <w:tc>
          <w:tcPr>
            <w:tcW w:w="1084" w:type="dxa"/>
          </w:tcPr>
          <w:p w14:paraId="301F630C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Tumor EGFR mutation </w:t>
            </w:r>
          </w:p>
        </w:tc>
        <w:tc>
          <w:tcPr>
            <w:tcW w:w="1789" w:type="dxa"/>
          </w:tcPr>
          <w:p w14:paraId="3F279269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CSF cytology </w:t>
            </w:r>
          </w:p>
        </w:tc>
        <w:tc>
          <w:tcPr>
            <w:tcW w:w="1439" w:type="dxa"/>
          </w:tcPr>
          <w:p w14:paraId="6C2891D2" w14:textId="18EAB090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CSF ctDNA by </w:t>
            </w:r>
            <w:r w:rsidRPr="00384E9F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Cobas EGFR Mutation Test</w:t>
            </w:r>
          </w:p>
        </w:tc>
        <w:tc>
          <w:tcPr>
            <w:tcW w:w="1320" w:type="dxa"/>
          </w:tcPr>
          <w:p w14:paraId="6B6F10A9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CSF ctDNA by ddPCR</w:t>
            </w:r>
          </w:p>
        </w:tc>
        <w:tc>
          <w:tcPr>
            <w:tcW w:w="1043" w:type="dxa"/>
          </w:tcPr>
          <w:p w14:paraId="1EDF087A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WBC count, CSF (/cumm)</w:t>
            </w:r>
          </w:p>
        </w:tc>
        <w:tc>
          <w:tcPr>
            <w:tcW w:w="1507" w:type="dxa"/>
          </w:tcPr>
          <w:p w14:paraId="14E7AF7B" w14:textId="2D24D1C1" w:rsidR="00384E9F" w:rsidRDefault="00384E9F" w:rsidP="00384E9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CSF protein level</w:t>
            </w:r>
          </w:p>
          <w:p w14:paraId="5C56F40A" w14:textId="362AB1B8" w:rsidR="00384E9F" w:rsidRPr="00384E9F" w:rsidRDefault="00384E9F" w:rsidP="00384E9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>(mg/dl)</w:t>
            </w:r>
          </w:p>
        </w:tc>
      </w:tr>
      <w:tr w:rsidR="00384E9F" w:rsidRPr="00216BAA" w14:paraId="2659BE27" w14:textId="77777777" w:rsidTr="00384E9F">
        <w:tc>
          <w:tcPr>
            <w:tcW w:w="993" w:type="dxa"/>
          </w:tcPr>
          <w:p w14:paraId="0BD07615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084" w:type="dxa"/>
            <w:vAlign w:val="bottom"/>
          </w:tcPr>
          <w:p w14:paraId="574EB24F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789" w:type="dxa"/>
            <w:vAlign w:val="bottom"/>
          </w:tcPr>
          <w:p w14:paraId="011B60C3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adenocarcinoma </w:t>
            </w:r>
          </w:p>
        </w:tc>
        <w:tc>
          <w:tcPr>
            <w:tcW w:w="1439" w:type="dxa"/>
            <w:vAlign w:val="bottom"/>
          </w:tcPr>
          <w:p w14:paraId="125BC713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invalid </w:t>
            </w:r>
          </w:p>
        </w:tc>
        <w:tc>
          <w:tcPr>
            <w:tcW w:w="1320" w:type="dxa"/>
            <w:vAlign w:val="bottom"/>
          </w:tcPr>
          <w:p w14:paraId="65F0DA26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043" w:type="dxa"/>
            <w:vAlign w:val="bottom"/>
          </w:tcPr>
          <w:p w14:paraId="63EDDCA0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507" w:type="dxa"/>
            <w:vAlign w:val="bottom"/>
          </w:tcPr>
          <w:p w14:paraId="518CDEC1" w14:textId="1C0AA9F4" w:rsidR="00384E9F" w:rsidRPr="00216BAA" w:rsidRDefault="00384E9F" w:rsidP="00384E9F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6.9</w:t>
            </w:r>
          </w:p>
        </w:tc>
      </w:tr>
      <w:tr w:rsidR="00384E9F" w:rsidRPr="00216BAA" w14:paraId="347FDCCA" w14:textId="77777777" w:rsidTr="00384E9F">
        <w:tc>
          <w:tcPr>
            <w:tcW w:w="993" w:type="dxa"/>
          </w:tcPr>
          <w:p w14:paraId="5BE0989C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7</w:t>
            </w:r>
          </w:p>
        </w:tc>
        <w:tc>
          <w:tcPr>
            <w:tcW w:w="1084" w:type="dxa"/>
            <w:vAlign w:val="bottom"/>
          </w:tcPr>
          <w:p w14:paraId="524B8C96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789" w:type="dxa"/>
            <w:vAlign w:val="bottom"/>
          </w:tcPr>
          <w:p w14:paraId="375D3042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adenocarcinoma </w:t>
            </w:r>
          </w:p>
        </w:tc>
        <w:tc>
          <w:tcPr>
            <w:tcW w:w="1439" w:type="dxa"/>
            <w:vAlign w:val="bottom"/>
          </w:tcPr>
          <w:p w14:paraId="0D111EAF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invalid </w:t>
            </w:r>
          </w:p>
        </w:tc>
        <w:tc>
          <w:tcPr>
            <w:tcW w:w="1320" w:type="dxa"/>
            <w:vAlign w:val="bottom"/>
          </w:tcPr>
          <w:p w14:paraId="64D2D6B8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043" w:type="dxa"/>
            <w:vAlign w:val="bottom"/>
          </w:tcPr>
          <w:p w14:paraId="07844510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1507" w:type="dxa"/>
            <w:vAlign w:val="bottom"/>
          </w:tcPr>
          <w:p w14:paraId="571C15CD" w14:textId="6026A9F0" w:rsidR="00384E9F" w:rsidRPr="00216BAA" w:rsidRDefault="00384E9F" w:rsidP="00384E9F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47.6</w:t>
            </w:r>
          </w:p>
        </w:tc>
      </w:tr>
      <w:tr w:rsidR="00384E9F" w:rsidRPr="00216BAA" w14:paraId="08EEF8C7" w14:textId="77777777" w:rsidTr="00384E9F">
        <w:tc>
          <w:tcPr>
            <w:tcW w:w="993" w:type="dxa"/>
          </w:tcPr>
          <w:p w14:paraId="28461078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7</w:t>
            </w:r>
          </w:p>
        </w:tc>
        <w:tc>
          <w:tcPr>
            <w:tcW w:w="1084" w:type="dxa"/>
            <w:vAlign w:val="bottom"/>
          </w:tcPr>
          <w:p w14:paraId="22F29254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E19Del</w:t>
            </w:r>
          </w:p>
        </w:tc>
        <w:tc>
          <w:tcPr>
            <w:tcW w:w="1789" w:type="dxa"/>
            <w:vAlign w:val="bottom"/>
          </w:tcPr>
          <w:p w14:paraId="4EE465F9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adenocarcinoma </w:t>
            </w:r>
          </w:p>
        </w:tc>
        <w:tc>
          <w:tcPr>
            <w:tcW w:w="1439" w:type="dxa"/>
            <w:vAlign w:val="bottom"/>
          </w:tcPr>
          <w:p w14:paraId="2B28E9E9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invalid </w:t>
            </w:r>
          </w:p>
        </w:tc>
        <w:tc>
          <w:tcPr>
            <w:tcW w:w="1320" w:type="dxa"/>
            <w:vAlign w:val="bottom"/>
          </w:tcPr>
          <w:p w14:paraId="5BA24B10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E19Del</w:t>
            </w:r>
          </w:p>
        </w:tc>
        <w:tc>
          <w:tcPr>
            <w:tcW w:w="1043" w:type="dxa"/>
            <w:vAlign w:val="bottom"/>
          </w:tcPr>
          <w:p w14:paraId="7C268039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507" w:type="dxa"/>
            <w:vAlign w:val="bottom"/>
          </w:tcPr>
          <w:p w14:paraId="3F9BD96A" w14:textId="46525426" w:rsidR="00384E9F" w:rsidRPr="00216BAA" w:rsidRDefault="00384E9F" w:rsidP="00384E9F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8.1</w:t>
            </w:r>
          </w:p>
        </w:tc>
      </w:tr>
      <w:tr w:rsidR="00384E9F" w:rsidRPr="00216BAA" w14:paraId="017661EE" w14:textId="77777777" w:rsidTr="00384E9F">
        <w:tc>
          <w:tcPr>
            <w:tcW w:w="993" w:type="dxa"/>
          </w:tcPr>
          <w:p w14:paraId="52CAA111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3</w:t>
            </w:r>
          </w:p>
        </w:tc>
        <w:tc>
          <w:tcPr>
            <w:tcW w:w="1084" w:type="dxa"/>
            <w:vAlign w:val="bottom"/>
          </w:tcPr>
          <w:p w14:paraId="4291DA8C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789" w:type="dxa"/>
            <w:vAlign w:val="bottom"/>
          </w:tcPr>
          <w:p w14:paraId="707A10BC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negative </w:t>
            </w:r>
          </w:p>
        </w:tc>
        <w:tc>
          <w:tcPr>
            <w:tcW w:w="1439" w:type="dxa"/>
            <w:vAlign w:val="bottom"/>
          </w:tcPr>
          <w:p w14:paraId="15E1015F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invalid </w:t>
            </w:r>
          </w:p>
        </w:tc>
        <w:tc>
          <w:tcPr>
            <w:tcW w:w="1320" w:type="dxa"/>
            <w:vAlign w:val="bottom"/>
          </w:tcPr>
          <w:p w14:paraId="73FE63C3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043" w:type="dxa"/>
            <w:vAlign w:val="bottom"/>
          </w:tcPr>
          <w:p w14:paraId="01463045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507" w:type="dxa"/>
            <w:vAlign w:val="bottom"/>
          </w:tcPr>
          <w:p w14:paraId="1CF13871" w14:textId="5F730839" w:rsidR="00384E9F" w:rsidRPr="00216BAA" w:rsidRDefault="00384E9F" w:rsidP="00384E9F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60.4</w:t>
            </w:r>
          </w:p>
        </w:tc>
      </w:tr>
      <w:tr w:rsidR="00384E9F" w:rsidRPr="00216BAA" w14:paraId="0F6D172A" w14:textId="77777777" w:rsidTr="00384E9F">
        <w:tc>
          <w:tcPr>
            <w:tcW w:w="993" w:type="dxa"/>
          </w:tcPr>
          <w:p w14:paraId="359793BF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35</w:t>
            </w:r>
          </w:p>
        </w:tc>
        <w:tc>
          <w:tcPr>
            <w:tcW w:w="1084" w:type="dxa"/>
            <w:vAlign w:val="bottom"/>
          </w:tcPr>
          <w:p w14:paraId="130BC747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789" w:type="dxa"/>
            <w:vAlign w:val="bottom"/>
          </w:tcPr>
          <w:p w14:paraId="45E8B946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adenocarcinoma </w:t>
            </w:r>
          </w:p>
        </w:tc>
        <w:tc>
          <w:tcPr>
            <w:tcW w:w="1439" w:type="dxa"/>
            <w:vAlign w:val="bottom"/>
          </w:tcPr>
          <w:p w14:paraId="0C187B0A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invalid </w:t>
            </w:r>
          </w:p>
        </w:tc>
        <w:tc>
          <w:tcPr>
            <w:tcW w:w="1320" w:type="dxa"/>
            <w:vAlign w:val="bottom"/>
          </w:tcPr>
          <w:p w14:paraId="2234E27C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L858R</w:t>
            </w:r>
          </w:p>
        </w:tc>
        <w:tc>
          <w:tcPr>
            <w:tcW w:w="1043" w:type="dxa"/>
            <w:vAlign w:val="bottom"/>
          </w:tcPr>
          <w:p w14:paraId="61E17D32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507" w:type="dxa"/>
            <w:vAlign w:val="bottom"/>
          </w:tcPr>
          <w:p w14:paraId="751AC2C7" w14:textId="5B0F6B6A" w:rsidR="00384E9F" w:rsidRPr="00216BAA" w:rsidRDefault="00384E9F" w:rsidP="00384E9F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0.5</w:t>
            </w:r>
          </w:p>
        </w:tc>
      </w:tr>
      <w:tr w:rsidR="00384E9F" w:rsidRPr="00216BAA" w14:paraId="3F91ABFC" w14:textId="77777777" w:rsidTr="00384E9F">
        <w:tc>
          <w:tcPr>
            <w:tcW w:w="993" w:type="dxa"/>
          </w:tcPr>
          <w:p w14:paraId="671E6066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40</w:t>
            </w:r>
          </w:p>
        </w:tc>
        <w:tc>
          <w:tcPr>
            <w:tcW w:w="1084" w:type="dxa"/>
            <w:vAlign w:val="bottom"/>
          </w:tcPr>
          <w:p w14:paraId="13652776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E19Del</w:t>
            </w:r>
          </w:p>
        </w:tc>
        <w:tc>
          <w:tcPr>
            <w:tcW w:w="1789" w:type="dxa"/>
            <w:vAlign w:val="bottom"/>
          </w:tcPr>
          <w:p w14:paraId="2AA79DC1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adenocarcinoma </w:t>
            </w:r>
          </w:p>
        </w:tc>
        <w:tc>
          <w:tcPr>
            <w:tcW w:w="1439" w:type="dxa"/>
            <w:vAlign w:val="bottom"/>
          </w:tcPr>
          <w:p w14:paraId="7B5BBE51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 xml:space="preserve">invalid </w:t>
            </w:r>
          </w:p>
        </w:tc>
        <w:tc>
          <w:tcPr>
            <w:tcW w:w="1320" w:type="dxa"/>
            <w:vAlign w:val="bottom"/>
          </w:tcPr>
          <w:p w14:paraId="09A11507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E19Del</w:t>
            </w:r>
          </w:p>
        </w:tc>
        <w:tc>
          <w:tcPr>
            <w:tcW w:w="1043" w:type="dxa"/>
            <w:vAlign w:val="bottom"/>
          </w:tcPr>
          <w:p w14:paraId="03B05ABB" w14:textId="77777777" w:rsidR="00384E9F" w:rsidRPr="00216BAA" w:rsidRDefault="00384E9F" w:rsidP="00384E9F">
            <w:pPr>
              <w:spacing w:after="160"/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507" w:type="dxa"/>
            <w:vAlign w:val="bottom"/>
          </w:tcPr>
          <w:p w14:paraId="44E003DA" w14:textId="7998B33F" w:rsidR="00384E9F" w:rsidRPr="00216BAA" w:rsidRDefault="00384E9F" w:rsidP="00384E9F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</w:pPr>
            <w:r w:rsidRPr="00216BAA">
              <w:rPr>
                <w:rFonts w:ascii="Times New Roman" w:eastAsia="新細明體" w:hAnsi="Times New Roman" w:cs="Times New Roman"/>
                <w:bCs/>
                <w:sz w:val="24"/>
                <w:szCs w:val="24"/>
                <w:lang w:val="en-US" w:eastAsia="zh-TW"/>
              </w:rPr>
              <w:t>179.9</w:t>
            </w:r>
          </w:p>
        </w:tc>
      </w:tr>
    </w:tbl>
    <w:p w14:paraId="0D3C0F12" w14:textId="77777777" w:rsidR="00384E9F" w:rsidRDefault="00384E9F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8B5DBCA" w14:textId="2BC50B4A" w:rsidR="005F7593" w:rsidRPr="00216BAA" w:rsidRDefault="00384E9F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 w:rsidRPr="00384E9F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CSF, cerebrospinal fluid</w:t>
      </w:r>
      <w: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; </w:t>
      </w:r>
      <w:r w:rsidR="005F7593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d</w:t>
      </w:r>
      <w:r w:rsidR="005F7593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dPCR, </w:t>
      </w:r>
      <w:r w:rsidR="005F7593" w:rsidRPr="00621E6D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droplet digital polymerase chain reaction</w:t>
      </w:r>
    </w:p>
    <w:p w14:paraId="77AAD6DA" w14:textId="77777777" w:rsidR="005F7593" w:rsidRPr="005F7593" w:rsidRDefault="005F7593" w:rsidP="00384E9F">
      <w:pPr>
        <w:spacing w:line="240" w:lineRule="auto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</w:p>
    <w:p w14:paraId="052D8046" w14:textId="2668476A" w:rsidR="0010799C" w:rsidRDefault="0010799C" w:rsidP="00384E9F">
      <w:pPr>
        <w:pStyle w:val="EndNoteBibliography"/>
        <w:rPr>
          <w:rFonts w:ascii="Times New Roman" w:hAnsi="Times New Roman"/>
          <w:bCs/>
        </w:rPr>
      </w:pPr>
    </w:p>
    <w:p w14:paraId="098879DE" w14:textId="53B7E149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504A8ABB" w14:textId="56B90046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124C5D31" w14:textId="169FD986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0D68B06A" w14:textId="044497F8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5686C72E" w14:textId="0B94117F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4A6FEA30" w14:textId="4277FDFE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1057C8DA" w14:textId="12C102ED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119A0CA0" w14:textId="5DE31763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6C0512D2" w14:textId="19AFE4AC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0BE460FF" w14:textId="5369C730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1C0B7141" w14:textId="38180C95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0DA7840D" w14:textId="6E81AAFB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7F894B3A" w14:textId="5117ED93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1E0203D6" w14:textId="4E59DDA4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6898BF8E" w14:textId="46F9A8C4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72CC3C8B" w14:textId="203B9C6E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29ECEC39" w14:textId="012F0C65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04FB2F53" w14:textId="33533236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19BA034A" w14:textId="101CF4E1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41EB2668" w14:textId="752D2A9F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60C91F2E" w14:textId="1EBE06A6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7B11C719" w14:textId="740FFE25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2495B938" w14:textId="1EEF62DA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60AFFFF0" w14:textId="5AFA839C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5797E750" w14:textId="77777777" w:rsidR="00384E9F" w:rsidRDefault="00384E9F" w:rsidP="00384E9F">
      <w:pPr>
        <w:pStyle w:val="EndNoteBibliography"/>
        <w:rPr>
          <w:rFonts w:ascii="Times New Roman" w:hAnsi="Times New Roman"/>
          <w:bCs/>
        </w:rPr>
      </w:pPr>
    </w:p>
    <w:p w14:paraId="0E6B9E43" w14:textId="51A32C0F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32F6C318" w14:textId="77777777" w:rsidR="005F7593" w:rsidRDefault="005F7593" w:rsidP="00384E9F">
      <w:pPr>
        <w:pStyle w:val="EndNoteBibliography"/>
        <w:rPr>
          <w:rFonts w:ascii="Times New Roman" w:hAnsi="Times New Roman"/>
          <w:bCs/>
        </w:rPr>
      </w:pPr>
    </w:p>
    <w:p w14:paraId="6240A0DF" w14:textId="77777777" w:rsidR="009E38A9" w:rsidRDefault="009E38A9" w:rsidP="009E38A9">
      <w:pPr>
        <w:pStyle w:val="EndNoteBibliography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lastRenderedPageBreak/>
        <w:t>S</w:t>
      </w:r>
      <w:r>
        <w:rPr>
          <w:rFonts w:ascii="Times New Roman" w:hAnsi="Times New Roman"/>
          <w:bCs/>
        </w:rPr>
        <w:t xml:space="preserve">upplemental Figure 1 </w:t>
      </w:r>
      <w:r w:rsidRPr="00CA0ACF">
        <w:rPr>
          <w:rFonts w:ascii="Times New Roman" w:hAnsi="Times New Roman"/>
          <w:bCs/>
          <w:i/>
          <w:iCs/>
        </w:rPr>
        <w:t>EGFR</w:t>
      </w:r>
      <w:r>
        <w:rPr>
          <w:rFonts w:ascii="Times New Roman" w:hAnsi="Times New Roman"/>
          <w:bCs/>
        </w:rPr>
        <w:t xml:space="preserve"> Mutation Profile of Patients With Leptomeningeal metastasis </w:t>
      </w:r>
    </w:p>
    <w:p w14:paraId="3668EF26" w14:textId="1ADDA53C" w:rsidR="009E38A9" w:rsidRDefault="00297A75" w:rsidP="00384E9F">
      <w:pPr>
        <w:pStyle w:val="EndNoteBibliography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drawing>
          <wp:inline distT="0" distB="0" distL="0" distR="0" wp14:anchorId="4418B4A1" wp14:editId="75692840">
            <wp:extent cx="5731510" cy="380174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89ABD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1AAA5C58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29A2A383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263B0E65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2ACC8410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45DAED4F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67BAF6F7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68430D04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02E595E6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6B852433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12CAAA61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19B47F27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6371BC70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2F0314EF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50054404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622C70DD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43DA8642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692EB4E3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5017D42D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7F6BF592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30DD1E7A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0FC705E2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753C2EC2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01AB2B7C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5A91910A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535927D6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01F5DA3C" w14:textId="77777777" w:rsidR="009E38A9" w:rsidRDefault="009E38A9" w:rsidP="00384E9F">
      <w:pPr>
        <w:pStyle w:val="EndNoteBibliography"/>
        <w:rPr>
          <w:rFonts w:ascii="Times New Roman" w:hAnsi="Times New Roman"/>
          <w:bCs/>
        </w:rPr>
      </w:pPr>
    </w:p>
    <w:p w14:paraId="2B1A842E" w14:textId="6A4A6373" w:rsidR="006F3A15" w:rsidRPr="000F5CBF" w:rsidRDefault="006F3A15" w:rsidP="00384E9F">
      <w:pPr>
        <w:pStyle w:val="EndNoteBibliography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lastRenderedPageBreak/>
        <w:t>S</w:t>
      </w:r>
      <w:r>
        <w:rPr>
          <w:rFonts w:ascii="Times New Roman" w:hAnsi="Times New Roman"/>
          <w:bCs/>
        </w:rPr>
        <w:t xml:space="preserve">upplemental Figure </w:t>
      </w:r>
      <w:r w:rsidR="009E38A9">
        <w:rPr>
          <w:rFonts w:ascii="Times New Roman" w:hAnsi="Times New Roman"/>
          <w:bCs/>
        </w:rPr>
        <w:t>2</w:t>
      </w:r>
      <w:r>
        <w:rPr>
          <w:rFonts w:ascii="Times New Roman" w:hAnsi="Times New Roman"/>
          <w:bCs/>
        </w:rPr>
        <w:t xml:space="preserve"> Treatment Course and Seiral Rebiopsy results of Patient VGH034 who Harboring </w:t>
      </w:r>
      <w:r w:rsidRPr="00B66630">
        <w:rPr>
          <w:rFonts w:ascii="Times New Roman" w:hAnsi="Times New Roman"/>
          <w:bCs/>
          <w:i/>
          <w:iCs/>
        </w:rPr>
        <w:t xml:space="preserve">EGFR </w:t>
      </w:r>
      <w:r w:rsidRPr="00B66630">
        <w:rPr>
          <w:rFonts w:ascii="Times New Roman" w:hAnsi="Times New Roman"/>
          <w:bCs/>
        </w:rPr>
        <w:t>and</w:t>
      </w:r>
      <w:r w:rsidRPr="00B66630">
        <w:rPr>
          <w:rFonts w:ascii="Times New Roman" w:hAnsi="Times New Roman"/>
          <w:bCs/>
          <w:i/>
          <w:iCs/>
        </w:rPr>
        <w:t xml:space="preserve"> RET </w:t>
      </w:r>
      <w:r>
        <w:rPr>
          <w:rFonts w:ascii="Times New Roman" w:hAnsi="Times New Roman"/>
          <w:bCs/>
        </w:rPr>
        <w:t xml:space="preserve">Co-alteration After Osimeritnib Treatment Failure. </w:t>
      </w:r>
      <w:r>
        <w:rPr>
          <w:rFonts w:ascii="Times New Roman" w:hAnsi="Times New Roman" w:hint="eastAsia"/>
          <w:bCs/>
        </w:rPr>
        <w:t>C</w:t>
      </w:r>
      <w:r>
        <w:rPr>
          <w:rFonts w:ascii="Times New Roman" w:hAnsi="Times New Roman"/>
          <w:bCs/>
        </w:rPr>
        <w:t>SF</w:t>
      </w:r>
      <w:r>
        <w:rPr>
          <w:rFonts w:ascii="Times New Roman" w:hAnsi="Times New Roman" w:hint="eastAsia"/>
          <w:bCs/>
        </w:rPr>
        <w:t>,</w:t>
      </w:r>
      <w:r>
        <w:rPr>
          <w:rFonts w:ascii="Times New Roman" w:hAnsi="Times New Roman"/>
          <w:bCs/>
        </w:rPr>
        <w:t xml:space="preserve"> cerebrospinal fluid;</w:t>
      </w:r>
      <w:r>
        <w:rPr>
          <w:rFonts w:ascii="Times New Roman" w:hAnsi="Times New Roman"/>
          <w:bCs/>
          <w:szCs w:val="24"/>
        </w:rPr>
        <w:t xml:space="preserve"> ddPCR, </w:t>
      </w:r>
      <w:r w:rsidRPr="00BC054D">
        <w:rPr>
          <w:rFonts w:ascii="Times New Roman" w:hAnsi="Times New Roman"/>
          <w:bCs/>
          <w:szCs w:val="24"/>
        </w:rPr>
        <w:t>droplet digital polymerase chain reaction</w:t>
      </w:r>
      <w:r>
        <w:rPr>
          <w:rFonts w:ascii="Times New Roman" w:hAnsi="Times New Roman"/>
          <w:bCs/>
          <w:szCs w:val="24"/>
        </w:rPr>
        <w:t xml:space="preserve">; NGS, next-generation sequencing; Bev, bevacizumab; ICI, immunocheckpoint inhibitors; CT, chemotheapy; Ram, </w:t>
      </w:r>
      <w:r w:rsidRPr="0062055D">
        <w:rPr>
          <w:rFonts w:ascii="Times New Roman" w:hAnsi="Times New Roman"/>
          <w:bCs/>
          <w:szCs w:val="24"/>
        </w:rPr>
        <w:t>ramucirumab</w:t>
      </w:r>
      <w:r>
        <w:rPr>
          <w:rFonts w:ascii="Times New Roman" w:hAnsi="Times New Roman"/>
          <w:bCs/>
          <w:szCs w:val="24"/>
        </w:rPr>
        <w:t xml:space="preserve">. </w:t>
      </w:r>
    </w:p>
    <w:p w14:paraId="5539F28A" w14:textId="4F56625F" w:rsidR="006F3A15" w:rsidRDefault="006F3A15" w:rsidP="0084393A">
      <w:pPr>
        <w:rPr>
          <w:rFonts w:ascii="Times New Roman" w:eastAsia="新細明體" w:hAnsi="Times New Roman" w:cs="Times New Roman"/>
          <w:bCs/>
          <w:noProof/>
          <w:sz w:val="24"/>
          <w:szCs w:val="24"/>
          <w:lang w:val="en-US" w:eastAsia="zh-TW"/>
        </w:rPr>
      </w:pPr>
    </w:p>
    <w:p w14:paraId="4008A7BC" w14:textId="090A1F5E" w:rsidR="00384E9F" w:rsidRPr="00384E9F" w:rsidRDefault="00297A75" w:rsidP="0084393A">
      <w:pPr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</w:pPr>
      <w:r w:rsidRPr="00297A75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drawing>
          <wp:inline distT="0" distB="0" distL="0" distR="0" wp14:anchorId="6462147D" wp14:editId="236D5312">
            <wp:extent cx="5731510" cy="22580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4E9F" w:rsidRPr="00384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2CA4D" w14:textId="77777777" w:rsidR="00EC350F" w:rsidRDefault="00EC350F" w:rsidP="0033770D">
      <w:pPr>
        <w:spacing w:after="0" w:line="240" w:lineRule="auto"/>
      </w:pPr>
      <w:r>
        <w:separator/>
      </w:r>
    </w:p>
  </w:endnote>
  <w:endnote w:type="continuationSeparator" w:id="0">
    <w:p w14:paraId="63191707" w14:textId="77777777" w:rsidR="00EC350F" w:rsidRDefault="00EC350F" w:rsidP="00337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A22DF" w14:textId="77777777" w:rsidR="00EC350F" w:rsidRDefault="00EC350F" w:rsidP="0033770D">
      <w:pPr>
        <w:spacing w:after="0" w:line="240" w:lineRule="auto"/>
      </w:pPr>
      <w:r>
        <w:separator/>
      </w:r>
    </w:p>
  </w:footnote>
  <w:footnote w:type="continuationSeparator" w:id="0">
    <w:p w14:paraId="1BCF0A3E" w14:textId="77777777" w:rsidR="00EC350F" w:rsidRDefault="00EC350F" w:rsidP="00337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CQnNLE2MDQxNzQyUdpeDU4uLM/DyQAqNaAKoQqhUsAAAA"/>
  </w:docVars>
  <w:rsids>
    <w:rsidRoot w:val="00713B20"/>
    <w:rsid w:val="00063830"/>
    <w:rsid w:val="00070C84"/>
    <w:rsid w:val="0007634F"/>
    <w:rsid w:val="000936EA"/>
    <w:rsid w:val="000E532F"/>
    <w:rsid w:val="0010799C"/>
    <w:rsid w:val="00126C5E"/>
    <w:rsid w:val="00162F5D"/>
    <w:rsid w:val="0018128A"/>
    <w:rsid w:val="001A7FF9"/>
    <w:rsid w:val="001B4A3B"/>
    <w:rsid w:val="001D198F"/>
    <w:rsid w:val="001E4337"/>
    <w:rsid w:val="001F04B6"/>
    <w:rsid w:val="00201377"/>
    <w:rsid w:val="00216BAA"/>
    <w:rsid w:val="00222D58"/>
    <w:rsid w:val="002504EC"/>
    <w:rsid w:val="002608C8"/>
    <w:rsid w:val="0027290F"/>
    <w:rsid w:val="00284AC1"/>
    <w:rsid w:val="00297A75"/>
    <w:rsid w:val="002D7E81"/>
    <w:rsid w:val="003277F1"/>
    <w:rsid w:val="00327839"/>
    <w:rsid w:val="00330129"/>
    <w:rsid w:val="0033770D"/>
    <w:rsid w:val="00381372"/>
    <w:rsid w:val="00384E9F"/>
    <w:rsid w:val="003A3D5E"/>
    <w:rsid w:val="00424B31"/>
    <w:rsid w:val="00433764"/>
    <w:rsid w:val="0043412B"/>
    <w:rsid w:val="004467C0"/>
    <w:rsid w:val="00486877"/>
    <w:rsid w:val="004E1CCC"/>
    <w:rsid w:val="004E5406"/>
    <w:rsid w:val="005279B6"/>
    <w:rsid w:val="00572777"/>
    <w:rsid w:val="005B339A"/>
    <w:rsid w:val="005C09F7"/>
    <w:rsid w:val="005D60CF"/>
    <w:rsid w:val="005E4987"/>
    <w:rsid w:val="005F7593"/>
    <w:rsid w:val="00620009"/>
    <w:rsid w:val="00621E6D"/>
    <w:rsid w:val="006721D3"/>
    <w:rsid w:val="006B5117"/>
    <w:rsid w:val="006F1006"/>
    <w:rsid w:val="006F3A15"/>
    <w:rsid w:val="00713B20"/>
    <w:rsid w:val="00743048"/>
    <w:rsid w:val="00744463"/>
    <w:rsid w:val="00751507"/>
    <w:rsid w:val="007F5EF9"/>
    <w:rsid w:val="00803F2C"/>
    <w:rsid w:val="00816A8D"/>
    <w:rsid w:val="0084393A"/>
    <w:rsid w:val="008463FA"/>
    <w:rsid w:val="0086503B"/>
    <w:rsid w:val="00886A90"/>
    <w:rsid w:val="008B0F04"/>
    <w:rsid w:val="008D72EC"/>
    <w:rsid w:val="008E4FCF"/>
    <w:rsid w:val="00914845"/>
    <w:rsid w:val="00941610"/>
    <w:rsid w:val="00942F25"/>
    <w:rsid w:val="009513BD"/>
    <w:rsid w:val="009630E4"/>
    <w:rsid w:val="00995834"/>
    <w:rsid w:val="00996479"/>
    <w:rsid w:val="009D6D38"/>
    <w:rsid w:val="009E38A9"/>
    <w:rsid w:val="009E48F0"/>
    <w:rsid w:val="009F706E"/>
    <w:rsid w:val="00A71871"/>
    <w:rsid w:val="00AA0659"/>
    <w:rsid w:val="00AC09CD"/>
    <w:rsid w:val="00AE7CDA"/>
    <w:rsid w:val="00B311D4"/>
    <w:rsid w:val="00B600E4"/>
    <w:rsid w:val="00B75AA4"/>
    <w:rsid w:val="00BA7323"/>
    <w:rsid w:val="00C245F3"/>
    <w:rsid w:val="00C41CE2"/>
    <w:rsid w:val="00C450B0"/>
    <w:rsid w:val="00C633C8"/>
    <w:rsid w:val="00CA3C13"/>
    <w:rsid w:val="00D0146E"/>
    <w:rsid w:val="00D03136"/>
    <w:rsid w:val="00D2365F"/>
    <w:rsid w:val="00D93E60"/>
    <w:rsid w:val="00DA5D5F"/>
    <w:rsid w:val="00DC0265"/>
    <w:rsid w:val="00E03B08"/>
    <w:rsid w:val="00E60434"/>
    <w:rsid w:val="00E81356"/>
    <w:rsid w:val="00E96A6C"/>
    <w:rsid w:val="00EA34C2"/>
    <w:rsid w:val="00EA49EB"/>
    <w:rsid w:val="00EB731A"/>
    <w:rsid w:val="00EC056D"/>
    <w:rsid w:val="00EC350F"/>
    <w:rsid w:val="00F04D69"/>
    <w:rsid w:val="00F33A04"/>
    <w:rsid w:val="00F75C80"/>
    <w:rsid w:val="00F96E0C"/>
    <w:rsid w:val="00FA3348"/>
    <w:rsid w:val="00FE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9A4165"/>
  <w15:docId w15:val="{7CE31292-0022-4451-8D0E-36B790D22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B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C0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7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3770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7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3770D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6F3A15"/>
    <w:pPr>
      <w:widowControl w:val="0"/>
      <w:spacing w:after="0" w:line="240" w:lineRule="auto"/>
    </w:pPr>
    <w:rPr>
      <w:rFonts w:ascii="Calibri" w:eastAsia="新細明體" w:hAnsi="Calibri" w:cs="Calibri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link w:val="EndNoteBibliography"/>
    <w:rsid w:val="006F3A15"/>
    <w:rPr>
      <w:rFonts w:ascii="Calibri" w:eastAsia="新細明體" w:hAnsi="Calibri" w:cs="Calibri"/>
      <w:noProof/>
      <w:kern w:val="2"/>
      <w:sz w:val="24"/>
      <w:lang w:val="en-US" w:eastAsia="zh-TW"/>
    </w:rPr>
  </w:style>
  <w:style w:type="paragraph" w:styleId="NoSpacing">
    <w:name w:val="No Spacing"/>
    <w:uiPriority w:val="1"/>
    <w:qFormat/>
    <w:rsid w:val="00384E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 jaipuria</dc:creator>
  <cp:keywords/>
  <dc:description/>
  <cp:lastModifiedBy>Chilu Chiang</cp:lastModifiedBy>
  <cp:revision>5</cp:revision>
  <cp:lastPrinted>2021-11-17T04:02:00Z</cp:lastPrinted>
  <dcterms:created xsi:type="dcterms:W3CDTF">2023-01-03T20:38:00Z</dcterms:created>
  <dcterms:modified xsi:type="dcterms:W3CDTF">2023-01-2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ecb011f57b5a5ae82d79c99f5f6879571bc0c4921b65a564b81a39ee864b2</vt:lpwstr>
  </property>
</Properties>
</file>